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AC6D" w14:textId="77777777" w:rsidR="00EA7009" w:rsidRPr="00D4412A" w:rsidRDefault="00EA7009" w:rsidP="00EA7009">
      <w:pPr>
        <w:rPr>
          <w:b/>
          <w:bCs/>
        </w:rPr>
      </w:pPr>
      <w:r w:rsidRPr="00D4412A">
        <w:rPr>
          <w:rFonts w:ascii="Times New Roman" w:eastAsia="Malgun Gothic" w:hAnsi="Times New Roman" w:cs="Times New Roman"/>
          <w:b/>
          <w:bCs/>
          <w:color w:val="000000"/>
          <w:sz w:val="24"/>
        </w:rPr>
        <w:t>Table S1. List of Antibodies used for immunohistochemistry</w:t>
      </w:r>
    </w:p>
    <w:tbl>
      <w:tblPr>
        <w:tblW w:w="8447" w:type="dxa"/>
        <w:tblLook w:val="04A0" w:firstRow="1" w:lastRow="0" w:firstColumn="1" w:lastColumn="0" w:noHBand="0" w:noVBand="1"/>
      </w:tblPr>
      <w:tblGrid>
        <w:gridCol w:w="2661"/>
        <w:gridCol w:w="1623"/>
        <w:gridCol w:w="1716"/>
        <w:gridCol w:w="1270"/>
        <w:gridCol w:w="1177"/>
      </w:tblGrid>
      <w:tr w:rsidR="00EA7009" w:rsidRPr="00F763DD" w14:paraId="27B2656A" w14:textId="77777777" w:rsidTr="00D02BA5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B879" w14:textId="77777777" w:rsidR="00EA7009" w:rsidRPr="00F763DD" w:rsidRDefault="00EA7009" w:rsidP="00D0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E2DC" w14:textId="77777777" w:rsidR="00EA7009" w:rsidRPr="00F763DD" w:rsidRDefault="00EA7009" w:rsidP="00D0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 Specie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D0C9" w14:textId="77777777" w:rsidR="00EA7009" w:rsidRPr="00F763DD" w:rsidRDefault="00EA7009" w:rsidP="00D0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9812" w14:textId="77777777" w:rsidR="00EA7009" w:rsidRPr="00F763DD" w:rsidRDefault="00EA7009" w:rsidP="00D0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#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B757" w14:textId="77777777" w:rsidR="00EA7009" w:rsidRPr="00F763DD" w:rsidRDefault="00EA7009" w:rsidP="00D0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EA7009" w:rsidRPr="00F763DD" w14:paraId="572FAC53" w14:textId="77777777" w:rsidTr="00D02BA5">
        <w:trPr>
          <w:trHeight w:val="310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96110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OTH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D5636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146AF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19C16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-2925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DE325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EA7009" w:rsidRPr="00F763DD" w14:paraId="3001A893" w14:textId="77777777" w:rsidTr="00D02BA5">
        <w:trPr>
          <w:trHeight w:val="310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DA98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J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8EF62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4473D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DB152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1G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87F8A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EA7009" w:rsidRPr="00F763DD" w14:paraId="13AC059F" w14:textId="77777777" w:rsidTr="00D02BA5">
        <w:trPr>
          <w:trHeight w:val="310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CE844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J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762E0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13FA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272C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57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BBC84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EA7009" w:rsidRPr="00F763DD" w14:paraId="7B0FE22F" w14:textId="77777777" w:rsidTr="00D02BA5">
        <w:trPr>
          <w:trHeight w:val="310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06D4B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DA97F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C190C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A5C5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3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94A2F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EA7009" w:rsidRPr="00F763DD" w14:paraId="2215E799" w14:textId="77777777" w:rsidTr="00D02BA5">
        <w:trPr>
          <w:trHeight w:val="315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521AE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9ECBF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C41BE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2CE26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7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B3D27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EA7009" w:rsidRPr="00F763DD" w14:paraId="2FF5684C" w14:textId="77777777" w:rsidTr="00D02BA5">
        <w:trPr>
          <w:trHeight w:val="315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297BF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VED CASPASE-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458F3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51E98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8F87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ED81" w14:textId="77777777" w:rsidR="00EA7009" w:rsidRPr="00F763DD" w:rsidRDefault="00EA7009" w:rsidP="00D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</w:tbl>
    <w:p w14:paraId="74AEFDCE" w14:textId="77777777" w:rsidR="00EA7009" w:rsidRDefault="00EA7009" w:rsidP="00EA7009"/>
    <w:p w14:paraId="0A048A53" w14:textId="77777777" w:rsidR="00EA7009" w:rsidRPr="00D4412A" w:rsidRDefault="00EA7009" w:rsidP="00EA700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4412A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D4412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4671A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List of Primer Sequences used for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q</w:t>
      </w:r>
      <w:r w:rsidRPr="004671A6">
        <w:rPr>
          <w:rFonts w:asciiTheme="majorBidi" w:hAnsiTheme="majorBidi" w:cstheme="majorBidi"/>
          <w:b/>
          <w:bCs/>
          <w:sz w:val="24"/>
          <w:szCs w:val="24"/>
          <w:lang w:val="en-US"/>
        </w:rPr>
        <w:t>PCR (5</w:t>
      </w:r>
      <w:r w:rsidRPr="004671A6">
        <w:rPr>
          <w:rFonts w:asciiTheme="majorBidi" w:hAnsiTheme="majorBidi" w:cstheme="majorBidi" w:hint="eastAsia"/>
          <w:b/>
          <w:bCs/>
          <w:sz w:val="24"/>
          <w:szCs w:val="24"/>
          <w:lang w:val="en-US"/>
        </w:rPr>
        <w:t>′</w:t>
      </w:r>
      <w:r w:rsidRPr="004671A6">
        <w:rPr>
          <w:rFonts w:asciiTheme="majorBidi" w:hAnsiTheme="majorBidi" w:cstheme="majorBidi"/>
          <w:b/>
          <w:bCs/>
          <w:sz w:val="24"/>
          <w:szCs w:val="24"/>
          <w:lang w:val="en-US"/>
        </w:rPr>
        <w:t>−3</w:t>
      </w:r>
      <w:r w:rsidRPr="004671A6">
        <w:rPr>
          <w:rFonts w:asciiTheme="majorBidi" w:hAnsiTheme="majorBidi" w:cstheme="majorBidi" w:hint="eastAsia"/>
          <w:b/>
          <w:bCs/>
          <w:sz w:val="24"/>
          <w:szCs w:val="24"/>
          <w:lang w:val="en-US"/>
        </w:rPr>
        <w:t>′</w:t>
      </w:r>
      <w:r w:rsidRPr="004671A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rientation).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23"/>
        <w:gridCol w:w="4030"/>
      </w:tblGrid>
      <w:tr w:rsidR="00EA7009" w:rsidRPr="00161D96" w14:paraId="6816360D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3B3A3D" w14:textId="77777777" w:rsidR="00EA7009" w:rsidRPr="008F51F9" w:rsidRDefault="00EA7009" w:rsidP="00D02BA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F51F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3616D1" w14:textId="77777777" w:rsidR="00EA7009" w:rsidRPr="008F51F9" w:rsidRDefault="00EA7009" w:rsidP="00D02BA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F51F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mers</w:t>
            </w:r>
          </w:p>
        </w:tc>
      </w:tr>
      <w:tr w:rsidR="00EA7009" w:rsidRPr="00161D96" w14:paraId="68AC8DAE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480AB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4412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EMX2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 F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8E1D6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TTCTAAGGCTGGAACACG</w:t>
            </w:r>
          </w:p>
        </w:tc>
      </w:tr>
      <w:tr w:rsidR="00EA7009" w:rsidRPr="00161D96" w14:paraId="140B75B8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43C3B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4412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EMX2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R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76C1E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TGCGAATCTGAGCCTTCTT</w:t>
            </w:r>
          </w:p>
        </w:tc>
      </w:tr>
      <w:tr w:rsidR="00EA7009" w:rsidRPr="00161D96" w14:paraId="64F81758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AFDDE0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570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CX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orwar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DF9F88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TTGGCTAGCAGCAACAGT</w:t>
            </w:r>
          </w:p>
        </w:tc>
      </w:tr>
      <w:tr w:rsidR="00EA7009" w:rsidRPr="00161D96" w14:paraId="3CFD328A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A47D63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70CB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CX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ever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6B0073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ACTGCGGATGATGGTAA</w:t>
            </w:r>
          </w:p>
        </w:tc>
      </w:tr>
      <w:tr w:rsidR="00EA7009" w:rsidRPr="008F51F9" w14:paraId="60936FD8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88AE39" w14:textId="77777777" w:rsidR="00EA7009" w:rsidRPr="008F51F9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i/>
                <w:iCs/>
                <w:color w:val="0070C0"/>
                <w:sz w:val="24"/>
                <w:szCs w:val="24"/>
                <w:lang w:val="en-US"/>
              </w:rPr>
            </w:pPr>
            <w:r w:rsidRPr="008F51F9">
              <w:rPr>
                <w:rFonts w:asciiTheme="majorBidi" w:hAnsiTheme="majorBidi" w:cstheme="majorBidi"/>
                <w:i/>
                <w:iCs/>
                <w:color w:val="0070C0"/>
                <w:sz w:val="24"/>
                <w:szCs w:val="24"/>
                <w:lang w:val="en-US"/>
              </w:rPr>
              <w:t>OTX2-</w:t>
            </w:r>
            <w:r w:rsidRPr="003B7452">
              <w:rPr>
                <w:rFonts w:asciiTheme="majorBidi" w:hAnsiTheme="majorBidi" w:cstheme="majorBidi"/>
                <w:color w:val="0070C0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90B599" w14:textId="77777777" w:rsidR="00EA7009" w:rsidRPr="008F51F9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color w:val="0070C0"/>
                <w:sz w:val="24"/>
                <w:szCs w:val="24"/>
                <w:lang w:val="en-US"/>
              </w:rPr>
            </w:pPr>
            <w:r w:rsidRPr="008F51F9">
              <w:rPr>
                <w:rFonts w:asciiTheme="majorBidi" w:hAnsiTheme="majorBidi" w:cstheme="majorBidi"/>
                <w:color w:val="0070C0"/>
                <w:sz w:val="24"/>
                <w:szCs w:val="24"/>
                <w:lang w:val="en-US"/>
              </w:rPr>
              <w:t>GCTGTAAGTTCCACTGCTC </w:t>
            </w:r>
          </w:p>
        </w:tc>
      </w:tr>
      <w:tr w:rsidR="00EA7009" w:rsidRPr="008F51F9" w14:paraId="42E08334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369354" w14:textId="77777777" w:rsidR="00EA7009" w:rsidRPr="008F51F9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i/>
                <w:iCs/>
                <w:color w:val="0070C0"/>
                <w:sz w:val="24"/>
                <w:szCs w:val="24"/>
                <w:lang w:val="en-US"/>
              </w:rPr>
            </w:pPr>
            <w:r w:rsidRPr="008F51F9">
              <w:rPr>
                <w:rFonts w:asciiTheme="majorBidi" w:hAnsiTheme="majorBidi" w:cstheme="majorBidi"/>
                <w:i/>
                <w:iCs/>
                <w:color w:val="0070C0"/>
                <w:sz w:val="24"/>
                <w:szCs w:val="24"/>
                <w:lang w:val="en-US"/>
              </w:rPr>
              <w:t>OTX2-</w:t>
            </w:r>
            <w:r w:rsidRPr="003B7452">
              <w:rPr>
                <w:rFonts w:asciiTheme="majorBidi" w:hAnsiTheme="majorBidi" w:cstheme="majorBidi"/>
                <w:color w:val="0070C0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BEB989" w14:textId="77777777" w:rsidR="00EA7009" w:rsidRPr="008F51F9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color w:val="0070C0"/>
                <w:sz w:val="24"/>
                <w:szCs w:val="24"/>
                <w:lang w:val="en-US"/>
              </w:rPr>
            </w:pPr>
            <w:r w:rsidRPr="008F51F9">
              <w:rPr>
                <w:rFonts w:asciiTheme="majorBidi" w:hAnsiTheme="majorBidi" w:cstheme="majorBidi"/>
                <w:color w:val="0070C0"/>
                <w:sz w:val="24"/>
                <w:szCs w:val="24"/>
                <w:lang w:val="en-US"/>
              </w:rPr>
              <w:t>GCTGTAAGTTCCACTGCTC </w:t>
            </w:r>
          </w:p>
        </w:tc>
      </w:tr>
      <w:tr w:rsidR="00EA7009" w:rsidRPr="00161D96" w14:paraId="3698E822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1631D7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70CB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TIP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orwar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82D7AE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GGTGCCTGCTATGACAAG</w:t>
            </w:r>
          </w:p>
        </w:tc>
      </w:tr>
      <w:tr w:rsidR="00EA7009" w:rsidRPr="00161D96" w14:paraId="38E5E1B1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0E237E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70CB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TIP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ever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744E1F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TCGGACACTTTCCTGAG</w:t>
            </w:r>
          </w:p>
        </w:tc>
      </w:tr>
      <w:tr w:rsidR="00EA7009" w:rsidRPr="00161D96" w14:paraId="75EFC10F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100277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70CB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AX6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orwar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3B6DCB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GTGTGAGTAAAATTCTGGGCA</w:t>
            </w:r>
          </w:p>
        </w:tc>
      </w:tr>
      <w:tr w:rsidR="00EA7009" w:rsidRPr="00161D96" w14:paraId="73F054A3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CE651F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70CB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AX6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ever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0A15BA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TTACAACTTCTGGAGTCGCTA</w:t>
            </w:r>
          </w:p>
        </w:tc>
      </w:tr>
      <w:tr w:rsidR="00EA7009" w:rsidRPr="00161D96" w14:paraId="531AC7E8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BE9C6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70CB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APD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7434D0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GAGAAGTATGACAACAGCCT</w:t>
            </w:r>
          </w:p>
        </w:tc>
      </w:tr>
      <w:tr w:rsidR="00EA7009" w:rsidRPr="00161D96" w14:paraId="6DB137F9" w14:textId="77777777" w:rsidTr="00D02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73FFE6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70CB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APD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2CF49F" w14:textId="77777777" w:rsidR="00EA7009" w:rsidRPr="00161D96" w:rsidRDefault="00EA7009" w:rsidP="00D02BA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61D9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TCCTTCCACGATACCAAAGT</w:t>
            </w:r>
          </w:p>
        </w:tc>
      </w:tr>
    </w:tbl>
    <w:p w14:paraId="42BD3ED9" w14:textId="77777777" w:rsidR="00EA7009" w:rsidRDefault="00EA7009" w:rsidP="00EA7009"/>
    <w:sectPr w:rsidR="00EA7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09"/>
    <w:rsid w:val="001F01BA"/>
    <w:rsid w:val="00B77C52"/>
    <w:rsid w:val="00BE64F5"/>
    <w:rsid w:val="00EA7009"/>
    <w:rsid w:val="00FB4FB9"/>
    <w:rsid w:val="00F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C44CD"/>
  <w15:chartTrackingRefBased/>
  <w15:docId w15:val="{3128A159-9A1D-4B88-9097-C4B27F94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009"/>
    <w:rPr>
      <w:rFonts w:eastAsiaTheme="minorEastAsia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5-03-25T12:01:00Z</dcterms:created>
  <dcterms:modified xsi:type="dcterms:W3CDTF">2025-03-25T12:02:00Z</dcterms:modified>
</cp:coreProperties>
</file>